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7E69C" w14:textId="41B16E77" w:rsidR="00A06642" w:rsidRPr="001E629E" w:rsidRDefault="001E629E" w:rsidP="001E629E">
      <w:pPr>
        <w:jc w:val="center"/>
        <w:rPr>
          <w:rFonts w:ascii="Times New Roman" w:hAnsi="Times New Roman" w:cs="Times New Roman"/>
        </w:rPr>
      </w:pPr>
      <w:r w:rsidRPr="001E629E">
        <w:rPr>
          <w:rFonts w:ascii="Times New Roman" w:hAnsi="Times New Roman" w:cs="Times New Roman"/>
        </w:rPr>
        <w:t>Differentiation degre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23"/>
        <w:gridCol w:w="1410"/>
        <w:gridCol w:w="1299"/>
        <w:gridCol w:w="1410"/>
        <w:gridCol w:w="1410"/>
        <w:gridCol w:w="1410"/>
        <w:gridCol w:w="800"/>
      </w:tblGrid>
      <w:tr w:rsidR="001E629E" w:rsidRPr="001E629E" w14:paraId="6BBD248F" w14:textId="77777777" w:rsidTr="00434D2A">
        <w:trPr>
          <w:tblHeader/>
          <w:jc w:val="center"/>
        </w:trPr>
        <w:tc>
          <w:tcPr>
            <w:tcW w:w="2523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19F0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E428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evels</w:t>
            </w:r>
          </w:p>
        </w:tc>
        <w:tc>
          <w:tcPr>
            <w:tcW w:w="1299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A37F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N=3)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2B8A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N=6)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3C7E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N=24)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8907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N=3)</w:t>
            </w:r>
          </w:p>
        </w:tc>
        <w:tc>
          <w:tcPr>
            <w:tcW w:w="80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94E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E629E" w:rsidRPr="001E629E" w14:paraId="70DAA74F" w14:textId="77777777" w:rsidTr="00434D2A">
        <w:trPr>
          <w:jc w:val="center"/>
        </w:trPr>
        <w:tc>
          <w:tcPr>
            <w:tcW w:w="252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0615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2DC9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29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43C4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8.7 ± 6.5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86F7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9.8 ± 11.1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8161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4.9 ± 15.4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5757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5.0 ± 14.7</w:t>
            </w:r>
          </w:p>
        </w:tc>
        <w:tc>
          <w:tcPr>
            <w:tcW w:w="80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7ED6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40</w:t>
            </w:r>
          </w:p>
        </w:tc>
      </w:tr>
      <w:tr w:rsidR="001E629E" w:rsidRPr="001E629E" w14:paraId="3E09F64A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1725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B731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B98F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.4 ± 3.9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72FF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.4 ± 4.5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8DFF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.3 ± 3.8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4E58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7.4 ± 1.5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5CA2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328</w:t>
            </w:r>
          </w:p>
        </w:tc>
      </w:tr>
      <w:tr w:rsidR="001E629E" w:rsidRPr="001E629E" w14:paraId="353AEF20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5BD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1EA4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453F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720B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10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E3C4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 (5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C6EE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7635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69</w:t>
            </w:r>
          </w:p>
        </w:tc>
      </w:tr>
      <w:tr w:rsidR="001E629E" w:rsidRPr="001E629E" w14:paraId="14281653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4756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8643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907C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B59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00AB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 (5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8280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3B58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4934F1B1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D218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D0F4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0676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B5B8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10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3B2C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 (70.8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E102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E60D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327</w:t>
            </w:r>
          </w:p>
        </w:tc>
      </w:tr>
      <w:tr w:rsidR="001E629E" w:rsidRPr="001E629E" w14:paraId="4BBFDCB2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8DCE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E8BD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68FD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A014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0D60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29.2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F38C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4F0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3DA3E84C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2886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etel.nut.chewing</w:t>
            </w:r>
            <w:proofErr w:type="spell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EAC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9793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BB5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10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B58C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 (83.3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9032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C13E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522</w:t>
            </w:r>
          </w:p>
        </w:tc>
      </w:tr>
      <w:tr w:rsidR="001E629E" w:rsidRPr="001E629E" w14:paraId="723837E9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376C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F7C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2289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C471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A24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16.7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DBAD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4623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1C450036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5E07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090E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3511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9FC0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16.7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56B8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20.8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B30F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1AD5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104</w:t>
            </w:r>
          </w:p>
        </w:tc>
      </w:tr>
      <w:tr w:rsidR="001E629E" w:rsidRPr="001E629E" w14:paraId="65493489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5E44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2FDF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4B5F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373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83.3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0714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29.2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66AC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B917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5E44E13F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15A9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D2A9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7FDF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679B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7656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2.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9DBA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DBC7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592E9BEC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225E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5A82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FA1D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0F3F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B944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37.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37FC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A641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1397657D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0975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ymph.node.metastasis</w:t>
            </w:r>
            <w:proofErr w:type="spellEnd"/>
            <w:proofErr w:type="gram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6A1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64F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7A1A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10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0982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58.3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9C18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2E63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147</w:t>
            </w:r>
          </w:p>
        </w:tc>
      </w:tr>
      <w:tr w:rsidR="001E629E" w:rsidRPr="001E629E" w14:paraId="2B041944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D303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FBCF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0594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D7F3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7127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 (41.7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C27C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E371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644DCF14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A0A4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erve.invasion</w:t>
            </w:r>
            <w:proofErr w:type="spell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88DE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8771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C77B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10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A0F6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 (66.7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1A4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5594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107</w:t>
            </w:r>
          </w:p>
        </w:tc>
      </w:tr>
      <w:tr w:rsidR="001E629E" w:rsidRPr="001E629E" w14:paraId="37EEC8D5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E228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EB2C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EAA6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B3CC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6992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33.3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E02E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1FEF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2DC24613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B665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15AE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997E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54B0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10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C9B7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37.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5267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1248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43</w:t>
            </w:r>
          </w:p>
        </w:tc>
      </w:tr>
      <w:tr w:rsidR="001E629E" w:rsidRPr="001E629E" w14:paraId="6266FC87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71F3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66D4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B423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90B4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1A87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 (62.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792C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697B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AEA8372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29C55D6B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1E592A43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16FEDD03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7B95AD92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3F463B34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0E32646E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3E109D21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355DCA56" w14:textId="77777777" w:rsidR="001E629E" w:rsidRDefault="001E629E">
      <w:pPr>
        <w:rPr>
          <w:rFonts w:ascii="Times New Roman" w:hAnsi="Times New Roman" w:cs="Times New Roman"/>
          <w:lang w:eastAsia="zh-CN"/>
        </w:rPr>
      </w:pPr>
    </w:p>
    <w:p w14:paraId="16654711" w14:textId="77777777" w:rsidR="001E629E" w:rsidRDefault="001E629E">
      <w:pPr>
        <w:rPr>
          <w:rFonts w:ascii="Times New Roman" w:hAnsi="Times New Roman" w:cs="Times New Roman"/>
          <w:lang w:eastAsia="zh-CN"/>
        </w:rPr>
      </w:pPr>
    </w:p>
    <w:p w14:paraId="0732F7C2" w14:textId="77777777" w:rsidR="001E629E" w:rsidRDefault="001E629E">
      <w:pPr>
        <w:rPr>
          <w:rFonts w:ascii="Times New Roman" w:hAnsi="Times New Roman" w:cs="Times New Roman"/>
          <w:lang w:eastAsia="zh-CN"/>
        </w:rPr>
      </w:pPr>
    </w:p>
    <w:p w14:paraId="3C0F2CEB" w14:textId="77777777" w:rsidR="001E629E" w:rsidRDefault="001E629E">
      <w:pPr>
        <w:rPr>
          <w:rFonts w:ascii="Times New Roman" w:hAnsi="Times New Roman" w:cs="Times New Roman"/>
          <w:lang w:eastAsia="zh-CN"/>
        </w:rPr>
      </w:pPr>
    </w:p>
    <w:p w14:paraId="4C4BAFBD" w14:textId="77777777" w:rsidR="001E629E" w:rsidRDefault="001E629E">
      <w:pPr>
        <w:rPr>
          <w:rFonts w:ascii="Times New Roman" w:hAnsi="Times New Roman" w:cs="Times New Roman"/>
          <w:lang w:eastAsia="zh-CN"/>
        </w:rPr>
      </w:pPr>
    </w:p>
    <w:p w14:paraId="6F281891" w14:textId="77777777" w:rsidR="001E629E" w:rsidRDefault="001E629E">
      <w:pPr>
        <w:rPr>
          <w:rFonts w:ascii="Times New Roman" w:hAnsi="Times New Roman" w:cs="Times New Roman"/>
          <w:lang w:eastAsia="zh-CN"/>
        </w:rPr>
      </w:pPr>
    </w:p>
    <w:p w14:paraId="61E3A9CD" w14:textId="77777777" w:rsidR="001E629E" w:rsidRDefault="001E629E">
      <w:pPr>
        <w:rPr>
          <w:rFonts w:ascii="Times New Roman" w:hAnsi="Times New Roman" w:cs="Times New Roman"/>
          <w:lang w:eastAsia="zh-CN"/>
        </w:rPr>
      </w:pPr>
    </w:p>
    <w:p w14:paraId="79C6F697" w14:textId="77777777" w:rsidR="001E629E" w:rsidRDefault="001E629E">
      <w:pPr>
        <w:rPr>
          <w:rFonts w:ascii="Times New Roman" w:hAnsi="Times New Roman" w:cs="Times New Roman"/>
          <w:lang w:eastAsia="zh-CN"/>
        </w:rPr>
      </w:pPr>
    </w:p>
    <w:p w14:paraId="4C45ADFD" w14:textId="77777777" w:rsidR="001E629E" w:rsidRDefault="001E629E">
      <w:pPr>
        <w:rPr>
          <w:rFonts w:ascii="Times New Roman" w:hAnsi="Times New Roman" w:cs="Times New Roman"/>
          <w:lang w:eastAsia="zh-CN"/>
        </w:rPr>
      </w:pPr>
    </w:p>
    <w:p w14:paraId="6C0E6284" w14:textId="77777777" w:rsidR="001E629E" w:rsidRDefault="001E629E">
      <w:pPr>
        <w:rPr>
          <w:rFonts w:ascii="Times New Roman" w:hAnsi="Times New Roman" w:cs="Times New Roman"/>
          <w:lang w:eastAsia="zh-CN"/>
        </w:rPr>
      </w:pPr>
    </w:p>
    <w:p w14:paraId="62EC7CC5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20291B35" w14:textId="47135E99" w:rsidR="001E629E" w:rsidRPr="001E629E" w:rsidRDefault="001E629E" w:rsidP="001E629E">
      <w:pPr>
        <w:jc w:val="center"/>
        <w:rPr>
          <w:rFonts w:ascii="Times New Roman" w:hAnsi="Times New Roman" w:cs="Times New Roman"/>
          <w:lang w:eastAsia="zh-CN"/>
        </w:rPr>
      </w:pPr>
      <w:r w:rsidRPr="001E629E">
        <w:rPr>
          <w:rFonts w:ascii="Times New Roman" w:hAnsi="Times New Roman" w:cs="Times New Roman"/>
          <w:lang w:eastAsia="zh-CN"/>
        </w:rPr>
        <w:lastRenderedPageBreak/>
        <w:t>Drinking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23"/>
        <w:gridCol w:w="1410"/>
        <w:gridCol w:w="1410"/>
        <w:gridCol w:w="1410"/>
        <w:gridCol w:w="800"/>
      </w:tblGrid>
      <w:tr w:rsidR="001E629E" w:rsidRPr="001E629E" w14:paraId="6EA79839" w14:textId="77777777" w:rsidTr="00434D2A">
        <w:trPr>
          <w:tblHeader/>
          <w:jc w:val="center"/>
        </w:trPr>
        <w:tc>
          <w:tcPr>
            <w:tcW w:w="2523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C5FF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994C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evels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CF27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N=28)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F12E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N=8)</w:t>
            </w:r>
          </w:p>
        </w:tc>
        <w:tc>
          <w:tcPr>
            <w:tcW w:w="80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506E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E629E" w:rsidRPr="001E629E" w14:paraId="761F7AC0" w14:textId="77777777" w:rsidTr="00434D2A">
        <w:trPr>
          <w:jc w:val="center"/>
        </w:trPr>
        <w:tc>
          <w:tcPr>
            <w:tcW w:w="252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B2A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D728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F984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9.7 ± 15.0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1E9E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0.9 ± 16.7</w:t>
            </w:r>
          </w:p>
        </w:tc>
        <w:tc>
          <w:tcPr>
            <w:tcW w:w="80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83F4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161</w:t>
            </w:r>
          </w:p>
        </w:tc>
      </w:tr>
      <w:tr w:rsidR="001E629E" w:rsidRPr="001E629E" w14:paraId="503CECEE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5054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8FDA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8406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.9 ± 3.5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C24A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.2 ± 5.2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72E6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664</w:t>
            </w:r>
          </w:p>
        </w:tc>
      </w:tr>
      <w:tr w:rsidR="001E629E" w:rsidRPr="001E629E" w14:paraId="037B7FA2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A3E6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9BEE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C8B1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 (78.6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FD00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CC05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3</w:t>
            </w:r>
          </w:p>
        </w:tc>
      </w:tr>
      <w:tr w:rsidR="001E629E" w:rsidRPr="001E629E" w14:paraId="692DD48C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1BE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753A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0BBE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21.4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57A6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87.5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5104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0A99439E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FE28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etel.nut.chewing</w:t>
            </w:r>
            <w:proofErr w:type="spell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1ABC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7081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 (92.9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E59A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75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2732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436</w:t>
            </w:r>
          </w:p>
        </w:tc>
      </w:tr>
      <w:tr w:rsidR="001E629E" w:rsidRPr="001E629E" w14:paraId="18401B3F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3B5B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E81C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64CE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7.1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1BD1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25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026E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79086109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1F86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ifferentiation.degree</w:t>
            </w:r>
            <w:proofErr w:type="spell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29FC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900A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0.7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81D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5303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327</w:t>
            </w:r>
          </w:p>
        </w:tc>
      </w:tr>
      <w:tr w:rsidR="001E629E" w:rsidRPr="001E629E" w14:paraId="56A0C2E4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F7E0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35BD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80E6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21.4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CFBC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2E46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378A049A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19AB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8476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8F33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 (60.7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878D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87.5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1092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72F9B615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482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019E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F421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7.1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072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B4A9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1F986C79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B300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F364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1BCE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21.4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98AF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25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6034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293</w:t>
            </w:r>
          </w:p>
        </w:tc>
      </w:tr>
      <w:tr w:rsidR="001E629E" w:rsidRPr="001E629E" w14:paraId="0DE18614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621E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0048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B2FF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 (46.4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C377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8285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0E064CDD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15E4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A4EF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421A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0.7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389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4F8B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09CBFA45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F7F9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EC4B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E23F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21.4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648A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5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E99B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239AB374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D50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ymph.node.metastasis</w:t>
            </w:r>
            <w:proofErr w:type="spellEnd"/>
            <w:proofErr w:type="gram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61F1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3F81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 (78.6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18DC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8FC1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74</w:t>
            </w:r>
          </w:p>
        </w:tc>
      </w:tr>
      <w:tr w:rsidR="001E629E" w:rsidRPr="001E629E" w14:paraId="213717D2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3211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A235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97C5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21.4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5125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62.5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DF40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67BC6F5A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9892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erve.invasion</w:t>
            </w:r>
            <w:proofErr w:type="spell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DAB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74D4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 (82.1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C03F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1FC6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41</w:t>
            </w:r>
          </w:p>
        </w:tc>
      </w:tr>
      <w:tr w:rsidR="001E629E" w:rsidRPr="001E629E" w14:paraId="07FCEC8A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8C69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80C4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B4C0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17.9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021F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62.5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341B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6F109824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B228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972C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6452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 (60.7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75D1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BA54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45</w:t>
            </w:r>
          </w:p>
        </w:tc>
      </w:tr>
      <w:tr w:rsidR="001E629E" w:rsidRPr="001E629E" w14:paraId="4B634BA2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986E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82B8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9851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 (39.3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3E16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87.5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A232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4770D97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15CE531B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4AE47AAB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2DCE629A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402F972A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7AABE19F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00A24BC3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77F6B64B" w14:textId="77777777" w:rsidR="001E629E" w:rsidRDefault="001E629E">
      <w:pPr>
        <w:rPr>
          <w:rFonts w:ascii="Times New Roman" w:hAnsi="Times New Roman" w:cs="Times New Roman"/>
          <w:lang w:eastAsia="zh-CN"/>
        </w:rPr>
      </w:pPr>
    </w:p>
    <w:p w14:paraId="74F0BA6E" w14:textId="77777777" w:rsidR="00E948B9" w:rsidRDefault="00E948B9">
      <w:pPr>
        <w:rPr>
          <w:rFonts w:ascii="Times New Roman" w:hAnsi="Times New Roman" w:cs="Times New Roman"/>
          <w:lang w:eastAsia="zh-CN"/>
        </w:rPr>
      </w:pPr>
    </w:p>
    <w:p w14:paraId="261D8C14" w14:textId="77777777" w:rsidR="00E948B9" w:rsidRDefault="00E948B9">
      <w:pPr>
        <w:rPr>
          <w:rFonts w:ascii="Times New Roman" w:hAnsi="Times New Roman" w:cs="Times New Roman"/>
          <w:lang w:eastAsia="zh-CN"/>
        </w:rPr>
      </w:pPr>
    </w:p>
    <w:p w14:paraId="7789ED2A" w14:textId="77777777" w:rsidR="00E948B9" w:rsidRDefault="00E948B9">
      <w:pPr>
        <w:rPr>
          <w:rFonts w:ascii="Times New Roman" w:hAnsi="Times New Roman" w:cs="Times New Roman"/>
          <w:lang w:eastAsia="zh-CN"/>
        </w:rPr>
      </w:pPr>
    </w:p>
    <w:p w14:paraId="4F30C3EE" w14:textId="77777777" w:rsidR="00E948B9" w:rsidRDefault="00E948B9">
      <w:pPr>
        <w:rPr>
          <w:rFonts w:ascii="Times New Roman" w:hAnsi="Times New Roman" w:cs="Times New Roman"/>
          <w:lang w:eastAsia="zh-CN"/>
        </w:rPr>
      </w:pPr>
    </w:p>
    <w:p w14:paraId="5840253D" w14:textId="77777777" w:rsidR="00E948B9" w:rsidRDefault="00E948B9">
      <w:pPr>
        <w:rPr>
          <w:rFonts w:ascii="Times New Roman" w:hAnsi="Times New Roman" w:cs="Times New Roman"/>
          <w:lang w:eastAsia="zh-CN"/>
        </w:rPr>
      </w:pPr>
    </w:p>
    <w:p w14:paraId="786BCDA6" w14:textId="77777777" w:rsidR="00E948B9" w:rsidRDefault="00E948B9">
      <w:pPr>
        <w:rPr>
          <w:rFonts w:ascii="Times New Roman" w:hAnsi="Times New Roman" w:cs="Times New Roman"/>
          <w:lang w:eastAsia="zh-CN"/>
        </w:rPr>
      </w:pPr>
    </w:p>
    <w:p w14:paraId="2C5C2AC5" w14:textId="77777777" w:rsidR="00E948B9" w:rsidRDefault="00E948B9">
      <w:pPr>
        <w:rPr>
          <w:rFonts w:ascii="Times New Roman" w:hAnsi="Times New Roman" w:cs="Times New Roman"/>
          <w:lang w:eastAsia="zh-CN"/>
        </w:rPr>
      </w:pPr>
    </w:p>
    <w:p w14:paraId="75F4A73D" w14:textId="77777777" w:rsidR="00E948B9" w:rsidRDefault="00E948B9">
      <w:pPr>
        <w:rPr>
          <w:rFonts w:ascii="Times New Roman" w:hAnsi="Times New Roman" w:cs="Times New Roman"/>
          <w:lang w:eastAsia="zh-CN"/>
        </w:rPr>
      </w:pPr>
    </w:p>
    <w:p w14:paraId="10365C17" w14:textId="77777777" w:rsidR="00E948B9" w:rsidRPr="001E629E" w:rsidRDefault="00E948B9">
      <w:pPr>
        <w:rPr>
          <w:rFonts w:ascii="Times New Roman" w:hAnsi="Times New Roman" w:cs="Times New Roman"/>
          <w:lang w:eastAsia="zh-CN"/>
        </w:rPr>
      </w:pPr>
    </w:p>
    <w:p w14:paraId="032CFAD1" w14:textId="223B24BE" w:rsidR="001E629E" w:rsidRPr="001E629E" w:rsidRDefault="001E629E" w:rsidP="001E629E">
      <w:pPr>
        <w:jc w:val="center"/>
        <w:rPr>
          <w:rFonts w:ascii="Times New Roman" w:hAnsi="Times New Roman" w:cs="Times New Roman"/>
          <w:lang w:eastAsia="zh-CN"/>
        </w:rPr>
      </w:pPr>
      <w:r w:rsidRPr="001E629E">
        <w:rPr>
          <w:rFonts w:ascii="Times New Roman" w:hAnsi="Times New Roman" w:cs="Times New Roman"/>
          <w:lang w:eastAsia="zh-CN"/>
        </w:rPr>
        <w:lastRenderedPageBreak/>
        <w:t>Gender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23"/>
        <w:gridCol w:w="1410"/>
        <w:gridCol w:w="1811"/>
        <w:gridCol w:w="1627"/>
        <w:gridCol w:w="917"/>
      </w:tblGrid>
      <w:tr w:rsidR="001E629E" w:rsidRPr="001E629E" w14:paraId="290FA653" w14:textId="77777777" w:rsidTr="00434D2A">
        <w:trPr>
          <w:tblHeader/>
          <w:jc w:val="center"/>
        </w:trPr>
        <w:tc>
          <w:tcPr>
            <w:tcW w:w="2523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DAA0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100F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evels</w:t>
            </w:r>
          </w:p>
        </w:tc>
        <w:tc>
          <w:tcPr>
            <w:tcW w:w="1811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E306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emale (N=18)</w:t>
            </w:r>
          </w:p>
        </w:tc>
        <w:tc>
          <w:tcPr>
            <w:tcW w:w="1627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4069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ale (N=18)</w:t>
            </w:r>
          </w:p>
        </w:tc>
        <w:tc>
          <w:tcPr>
            <w:tcW w:w="917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653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E629E" w:rsidRPr="001E629E" w14:paraId="7D792DEB" w14:textId="77777777" w:rsidTr="00434D2A">
        <w:trPr>
          <w:jc w:val="center"/>
        </w:trPr>
        <w:tc>
          <w:tcPr>
            <w:tcW w:w="252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C875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199A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81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0959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2.4 ± 15.3</w:t>
            </w:r>
          </w:p>
        </w:tc>
        <w:tc>
          <w:tcPr>
            <w:tcW w:w="162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7168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3.0 ± 14.7</w:t>
            </w:r>
          </w:p>
        </w:tc>
        <w:tc>
          <w:tcPr>
            <w:tcW w:w="91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8D32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68</w:t>
            </w:r>
          </w:p>
        </w:tc>
      </w:tr>
      <w:tr w:rsidR="001E629E" w:rsidRPr="001E629E" w14:paraId="6E0D97FF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39DC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8126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43E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.3 ± 3.8</w:t>
            </w:r>
          </w:p>
        </w:tc>
        <w:tc>
          <w:tcPr>
            <w:tcW w:w="1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8740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.1 ± 4.0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8DCD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364</w:t>
            </w:r>
          </w:p>
        </w:tc>
      </w:tr>
      <w:tr w:rsidR="001E629E" w:rsidRPr="001E629E" w14:paraId="4C0F612E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CF4B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4093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321F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 (94.4%)</w:t>
            </w:r>
          </w:p>
        </w:tc>
        <w:tc>
          <w:tcPr>
            <w:tcW w:w="1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A81B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33.3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EBE1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E629E" w:rsidRPr="001E629E" w14:paraId="404DADE4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FFFF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BBA4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58F2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5.6%)</w:t>
            </w:r>
          </w:p>
        </w:tc>
        <w:tc>
          <w:tcPr>
            <w:tcW w:w="1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0C95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 (66.7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80AA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32E7005F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4DC0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97DA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BD8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 (94.4%)</w:t>
            </w:r>
          </w:p>
        </w:tc>
        <w:tc>
          <w:tcPr>
            <w:tcW w:w="1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5437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 (61.1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A922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45</w:t>
            </w:r>
          </w:p>
        </w:tc>
      </w:tr>
      <w:tr w:rsidR="001E629E" w:rsidRPr="001E629E" w14:paraId="5239CAFA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1A8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5451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9B56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5.6%)</w:t>
            </w:r>
          </w:p>
        </w:tc>
        <w:tc>
          <w:tcPr>
            <w:tcW w:w="1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186C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38.9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CC0B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3107CBED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CAFE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etel.nut.chewing</w:t>
            </w:r>
            <w:proofErr w:type="spell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73D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D4A9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 (100%)</w:t>
            </w:r>
          </w:p>
        </w:tc>
        <w:tc>
          <w:tcPr>
            <w:tcW w:w="1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4296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77.8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5090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112</w:t>
            </w:r>
          </w:p>
        </w:tc>
      </w:tr>
      <w:tr w:rsidR="001E629E" w:rsidRPr="001E629E" w14:paraId="3584A00A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7050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8FE1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9823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45B9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22.2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1FE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4040BDFB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C6A6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ifferentiation.degree</w:t>
            </w:r>
            <w:proofErr w:type="spell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B229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C1DD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11.1%)</w:t>
            </w:r>
          </w:p>
        </w:tc>
        <w:tc>
          <w:tcPr>
            <w:tcW w:w="1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22A3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5.6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A105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43</w:t>
            </w:r>
          </w:p>
        </w:tc>
      </w:tr>
      <w:tr w:rsidR="001E629E" w:rsidRPr="001E629E" w14:paraId="58BC143F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515C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0899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A749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33.3%)</w:t>
            </w:r>
          </w:p>
        </w:tc>
        <w:tc>
          <w:tcPr>
            <w:tcW w:w="1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69FF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29C1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32016EAD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19D9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66DA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8D54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50%)</w:t>
            </w:r>
          </w:p>
        </w:tc>
        <w:tc>
          <w:tcPr>
            <w:tcW w:w="1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A5D6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 (83.3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D3D9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6F916732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FB6F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C077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338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5.6%)</w:t>
            </w:r>
          </w:p>
        </w:tc>
        <w:tc>
          <w:tcPr>
            <w:tcW w:w="1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35B5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11.1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50E4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0FB7CED8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0EC3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2C7F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EC56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6.7%)</w:t>
            </w:r>
          </w:p>
        </w:tc>
        <w:tc>
          <w:tcPr>
            <w:tcW w:w="1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78C0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27.8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3EEA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564</w:t>
            </w:r>
          </w:p>
        </w:tc>
      </w:tr>
      <w:tr w:rsidR="001E629E" w:rsidRPr="001E629E" w14:paraId="58BE72DE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6FB3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FBF5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CA1C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50%)</w:t>
            </w:r>
          </w:p>
        </w:tc>
        <w:tc>
          <w:tcPr>
            <w:tcW w:w="1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7577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27.8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23F2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7C74BEC9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9A07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DCBB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C5D0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11.1%)</w:t>
            </w:r>
          </w:p>
        </w:tc>
        <w:tc>
          <w:tcPr>
            <w:tcW w:w="1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9CEE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11.1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43DD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7902071F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81E0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4D9D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705F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22.2%)</w:t>
            </w:r>
          </w:p>
        </w:tc>
        <w:tc>
          <w:tcPr>
            <w:tcW w:w="1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DD42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33.3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02E0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46D868E0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82EE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ymph.node.metastasis</w:t>
            </w:r>
            <w:proofErr w:type="spellEnd"/>
            <w:proofErr w:type="gram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BB9C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2855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 (83.3%)</w:t>
            </w:r>
          </w:p>
        </w:tc>
        <w:tc>
          <w:tcPr>
            <w:tcW w:w="1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2657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 (55.6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AB68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148</w:t>
            </w:r>
          </w:p>
        </w:tc>
      </w:tr>
      <w:tr w:rsidR="001E629E" w:rsidRPr="001E629E" w14:paraId="688F501A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C366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311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5276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6.7%)</w:t>
            </w:r>
          </w:p>
        </w:tc>
        <w:tc>
          <w:tcPr>
            <w:tcW w:w="1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68C4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44.4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D65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3319146B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0D6A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erve.invasion</w:t>
            </w:r>
            <w:proofErr w:type="spell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A88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BBB7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77.8%)</w:t>
            </w:r>
          </w:p>
        </w:tc>
        <w:tc>
          <w:tcPr>
            <w:tcW w:w="1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403E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 (66.7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65A7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710</w:t>
            </w:r>
          </w:p>
        </w:tc>
      </w:tr>
      <w:tr w:rsidR="001E629E" w:rsidRPr="001E629E" w14:paraId="369A4512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1258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8E7D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3B18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22.2%)</w:t>
            </w:r>
          </w:p>
        </w:tc>
        <w:tc>
          <w:tcPr>
            <w:tcW w:w="162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E29E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33.3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AAD6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A3C0D4B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00DEA3C8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7839CCCA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2B7844D8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55B16450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01142F10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7F993040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6126A4E8" w14:textId="77777777" w:rsidR="001E629E" w:rsidRDefault="001E629E">
      <w:pPr>
        <w:rPr>
          <w:rFonts w:ascii="Times New Roman" w:hAnsi="Times New Roman" w:cs="Times New Roman"/>
          <w:lang w:eastAsia="zh-CN"/>
        </w:rPr>
      </w:pPr>
    </w:p>
    <w:p w14:paraId="2D0B5F8D" w14:textId="77777777" w:rsidR="00ED4688" w:rsidRDefault="00ED4688">
      <w:pPr>
        <w:rPr>
          <w:rFonts w:ascii="Times New Roman" w:hAnsi="Times New Roman" w:cs="Times New Roman"/>
          <w:lang w:eastAsia="zh-CN"/>
        </w:rPr>
      </w:pPr>
    </w:p>
    <w:p w14:paraId="2186EDDB" w14:textId="77777777" w:rsidR="00ED4688" w:rsidRDefault="00ED4688">
      <w:pPr>
        <w:rPr>
          <w:rFonts w:ascii="Times New Roman" w:hAnsi="Times New Roman" w:cs="Times New Roman"/>
          <w:lang w:eastAsia="zh-CN"/>
        </w:rPr>
      </w:pPr>
    </w:p>
    <w:p w14:paraId="00300615" w14:textId="77777777" w:rsidR="00ED4688" w:rsidRDefault="00ED4688">
      <w:pPr>
        <w:rPr>
          <w:rFonts w:ascii="Times New Roman" w:hAnsi="Times New Roman" w:cs="Times New Roman"/>
          <w:lang w:eastAsia="zh-CN"/>
        </w:rPr>
      </w:pPr>
    </w:p>
    <w:p w14:paraId="5DF7AACF" w14:textId="77777777" w:rsidR="00ED4688" w:rsidRDefault="00ED4688">
      <w:pPr>
        <w:rPr>
          <w:rFonts w:ascii="Times New Roman" w:hAnsi="Times New Roman" w:cs="Times New Roman"/>
          <w:lang w:eastAsia="zh-CN"/>
        </w:rPr>
      </w:pPr>
    </w:p>
    <w:p w14:paraId="74C3BAA5" w14:textId="77777777" w:rsidR="00ED4688" w:rsidRDefault="00ED4688">
      <w:pPr>
        <w:rPr>
          <w:rFonts w:ascii="Times New Roman" w:hAnsi="Times New Roman" w:cs="Times New Roman"/>
          <w:lang w:eastAsia="zh-CN"/>
        </w:rPr>
      </w:pPr>
    </w:p>
    <w:p w14:paraId="036DDB3C" w14:textId="77777777" w:rsidR="00ED4688" w:rsidRDefault="00ED4688">
      <w:pPr>
        <w:rPr>
          <w:rFonts w:ascii="Times New Roman" w:hAnsi="Times New Roman" w:cs="Times New Roman"/>
          <w:lang w:eastAsia="zh-CN"/>
        </w:rPr>
      </w:pPr>
    </w:p>
    <w:p w14:paraId="5A3A3A18" w14:textId="77777777" w:rsidR="00ED4688" w:rsidRDefault="00ED4688">
      <w:pPr>
        <w:rPr>
          <w:rFonts w:ascii="Times New Roman" w:hAnsi="Times New Roman" w:cs="Times New Roman"/>
          <w:lang w:eastAsia="zh-CN"/>
        </w:rPr>
      </w:pPr>
    </w:p>
    <w:p w14:paraId="7C408BBB" w14:textId="77777777" w:rsidR="00ED4688" w:rsidRDefault="00ED4688">
      <w:pPr>
        <w:rPr>
          <w:rFonts w:ascii="Times New Roman" w:hAnsi="Times New Roman" w:cs="Times New Roman"/>
          <w:lang w:eastAsia="zh-CN"/>
        </w:rPr>
      </w:pPr>
    </w:p>
    <w:p w14:paraId="76EAA6E9" w14:textId="77777777" w:rsidR="00ED4688" w:rsidRPr="001E629E" w:rsidRDefault="00ED4688">
      <w:pPr>
        <w:rPr>
          <w:rFonts w:ascii="Times New Roman" w:hAnsi="Times New Roman" w:cs="Times New Roman"/>
          <w:lang w:eastAsia="zh-CN"/>
        </w:rPr>
      </w:pPr>
    </w:p>
    <w:p w14:paraId="3B8F4F25" w14:textId="64A646B0" w:rsidR="001E629E" w:rsidRPr="001E629E" w:rsidRDefault="001E629E" w:rsidP="00ED4688">
      <w:pPr>
        <w:jc w:val="center"/>
        <w:rPr>
          <w:rFonts w:ascii="Times New Roman" w:hAnsi="Times New Roman" w:cs="Times New Roman"/>
          <w:lang w:eastAsia="zh-CN"/>
        </w:rPr>
      </w:pPr>
      <w:r w:rsidRPr="001E629E">
        <w:rPr>
          <w:rFonts w:ascii="Times New Roman" w:hAnsi="Times New Roman" w:cs="Times New Roman"/>
          <w:lang w:eastAsia="zh-CN"/>
        </w:rPr>
        <w:lastRenderedPageBreak/>
        <w:t>Lymph node metastasi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23"/>
        <w:gridCol w:w="1410"/>
        <w:gridCol w:w="1410"/>
        <w:gridCol w:w="1410"/>
        <w:gridCol w:w="917"/>
      </w:tblGrid>
      <w:tr w:rsidR="001E629E" w:rsidRPr="001E629E" w14:paraId="2AD9B7F7" w14:textId="77777777" w:rsidTr="00434D2A">
        <w:trPr>
          <w:tblHeader/>
          <w:jc w:val="center"/>
        </w:trPr>
        <w:tc>
          <w:tcPr>
            <w:tcW w:w="2323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555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E46C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evels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E93F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N=25)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F49B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N=11)</w:t>
            </w:r>
          </w:p>
        </w:tc>
        <w:tc>
          <w:tcPr>
            <w:tcW w:w="917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CBDC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E629E" w:rsidRPr="001E629E" w14:paraId="6ACC044B" w14:textId="77777777" w:rsidTr="00434D2A">
        <w:trPr>
          <w:jc w:val="center"/>
        </w:trPr>
        <w:tc>
          <w:tcPr>
            <w:tcW w:w="232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3407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C145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5B0B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9.6 ± 14.5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9252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3.4 ± 17.7</w:t>
            </w:r>
          </w:p>
        </w:tc>
        <w:tc>
          <w:tcPr>
            <w:tcW w:w="91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3771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271</w:t>
            </w:r>
          </w:p>
        </w:tc>
      </w:tr>
      <w:tr w:rsidR="001E629E" w:rsidRPr="001E629E" w14:paraId="51341963" w14:textId="77777777" w:rsidTr="00434D2A">
        <w:trPr>
          <w:jc w:val="center"/>
        </w:trPr>
        <w:tc>
          <w:tcPr>
            <w:tcW w:w="2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D9CC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3FE3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C7D3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.5 ± 3.7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C7CE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.9 ± 3.9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150C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58</w:t>
            </w:r>
          </w:p>
        </w:tc>
      </w:tr>
      <w:tr w:rsidR="001E629E" w:rsidRPr="001E629E" w14:paraId="3B1D64E2" w14:textId="77777777" w:rsidTr="00434D2A">
        <w:trPr>
          <w:jc w:val="center"/>
        </w:trPr>
        <w:tc>
          <w:tcPr>
            <w:tcW w:w="2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ECEF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7D2E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369B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 (76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C9F4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36.4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726E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57</w:t>
            </w:r>
          </w:p>
        </w:tc>
      </w:tr>
      <w:tr w:rsidR="001E629E" w:rsidRPr="001E629E" w14:paraId="21F61846" w14:textId="77777777" w:rsidTr="00434D2A">
        <w:trPr>
          <w:jc w:val="center"/>
        </w:trPr>
        <w:tc>
          <w:tcPr>
            <w:tcW w:w="2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4059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6993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0B17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24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4FDF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63.6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EECF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2C80ECB1" w14:textId="77777777" w:rsidTr="00434D2A">
        <w:trPr>
          <w:jc w:val="center"/>
        </w:trPr>
        <w:tc>
          <w:tcPr>
            <w:tcW w:w="2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E0D0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65F9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125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 (88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09D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54.5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A4BF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74</w:t>
            </w:r>
          </w:p>
        </w:tc>
      </w:tr>
      <w:tr w:rsidR="001E629E" w:rsidRPr="001E629E" w14:paraId="6626481A" w14:textId="77777777" w:rsidTr="00434D2A">
        <w:trPr>
          <w:jc w:val="center"/>
        </w:trPr>
        <w:tc>
          <w:tcPr>
            <w:tcW w:w="2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5115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7756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EA8E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2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1CB1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45.5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9B5F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6CBEF242" w14:textId="77777777" w:rsidTr="00434D2A">
        <w:trPr>
          <w:jc w:val="center"/>
        </w:trPr>
        <w:tc>
          <w:tcPr>
            <w:tcW w:w="2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8EDF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etel.nut.chewing</w:t>
            </w:r>
            <w:proofErr w:type="spell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D81A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4DA7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 (88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DAA1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 (90.9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2602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1E629E" w:rsidRPr="001E629E" w14:paraId="6BF1A014" w14:textId="77777777" w:rsidTr="00434D2A">
        <w:trPr>
          <w:jc w:val="center"/>
        </w:trPr>
        <w:tc>
          <w:tcPr>
            <w:tcW w:w="2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0BC1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DCBB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C752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2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7654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56E9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302CB265" w14:textId="77777777" w:rsidTr="00434D2A">
        <w:trPr>
          <w:jc w:val="center"/>
        </w:trPr>
        <w:tc>
          <w:tcPr>
            <w:tcW w:w="2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702B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ifferentiation.degree</w:t>
            </w:r>
            <w:proofErr w:type="spell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F420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3E3F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2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CB4F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78A2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147</w:t>
            </w:r>
          </w:p>
        </w:tc>
      </w:tr>
      <w:tr w:rsidR="001E629E" w:rsidRPr="001E629E" w14:paraId="31FA26DF" w14:textId="77777777" w:rsidTr="00434D2A">
        <w:trPr>
          <w:jc w:val="center"/>
        </w:trPr>
        <w:tc>
          <w:tcPr>
            <w:tcW w:w="2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A28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27E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1C97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24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A218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4652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7B8B6730" w14:textId="77777777" w:rsidTr="00434D2A">
        <w:trPr>
          <w:jc w:val="center"/>
        </w:trPr>
        <w:tc>
          <w:tcPr>
            <w:tcW w:w="2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035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701A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6ACA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56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0FE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 (90.9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D434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111D48ED" w14:textId="77777777" w:rsidTr="00434D2A">
        <w:trPr>
          <w:jc w:val="center"/>
        </w:trPr>
        <w:tc>
          <w:tcPr>
            <w:tcW w:w="2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29F9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02C5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27F1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8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3767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59C6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63E13870" w14:textId="77777777" w:rsidTr="00434D2A">
        <w:trPr>
          <w:jc w:val="center"/>
        </w:trPr>
        <w:tc>
          <w:tcPr>
            <w:tcW w:w="2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3601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A7B2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4038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32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22E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F5E4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E629E" w:rsidRPr="001E629E" w14:paraId="63DB55D1" w14:textId="77777777" w:rsidTr="00434D2A">
        <w:trPr>
          <w:jc w:val="center"/>
        </w:trPr>
        <w:tc>
          <w:tcPr>
            <w:tcW w:w="2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F0EA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31BE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3307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56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6DEC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D762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3380A069" w14:textId="77777777" w:rsidTr="00434D2A">
        <w:trPr>
          <w:jc w:val="center"/>
        </w:trPr>
        <w:tc>
          <w:tcPr>
            <w:tcW w:w="2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818F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317C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4B30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48C5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27.3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921C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5478B4C2" w14:textId="77777777" w:rsidTr="00434D2A">
        <w:trPr>
          <w:jc w:val="center"/>
        </w:trPr>
        <w:tc>
          <w:tcPr>
            <w:tcW w:w="2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6B7E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B12D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F3CE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8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FCED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72.7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004E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3607909A" w14:textId="77777777" w:rsidTr="00434D2A">
        <w:trPr>
          <w:jc w:val="center"/>
        </w:trPr>
        <w:tc>
          <w:tcPr>
            <w:tcW w:w="2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B621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erve.invasion</w:t>
            </w:r>
            <w:proofErr w:type="spell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467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718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 (8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E556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54.5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E9A0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243</w:t>
            </w:r>
          </w:p>
        </w:tc>
      </w:tr>
      <w:tr w:rsidR="001E629E" w:rsidRPr="001E629E" w14:paraId="3DA9B5D9" w14:textId="77777777" w:rsidTr="00434D2A">
        <w:trPr>
          <w:jc w:val="center"/>
        </w:trPr>
        <w:tc>
          <w:tcPr>
            <w:tcW w:w="2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352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889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2E34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2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5713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45.5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4DF5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4E28B4C9" w14:textId="77777777" w:rsidTr="00434D2A">
        <w:trPr>
          <w:jc w:val="center"/>
        </w:trPr>
        <w:tc>
          <w:tcPr>
            <w:tcW w:w="2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20F1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A97B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BFD1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 (6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8FD2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27.3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471A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148</w:t>
            </w:r>
          </w:p>
        </w:tc>
      </w:tr>
      <w:tr w:rsidR="001E629E" w:rsidRPr="001E629E" w14:paraId="16FF64D6" w14:textId="77777777" w:rsidTr="00434D2A">
        <w:trPr>
          <w:jc w:val="center"/>
        </w:trPr>
        <w:tc>
          <w:tcPr>
            <w:tcW w:w="2323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C67C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6E2B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445A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 (4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0A98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72.7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3765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B7D0C46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5006AD57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21846F35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6E555FE8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1B0FB98E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67201EBF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32575BC9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42BE8759" w14:textId="77777777" w:rsidR="001E629E" w:rsidRDefault="001E629E">
      <w:pPr>
        <w:rPr>
          <w:rFonts w:ascii="Times New Roman" w:hAnsi="Times New Roman" w:cs="Times New Roman"/>
          <w:lang w:eastAsia="zh-CN"/>
        </w:rPr>
      </w:pPr>
    </w:p>
    <w:p w14:paraId="461FE773" w14:textId="77777777" w:rsidR="00400E7D" w:rsidRDefault="00400E7D">
      <w:pPr>
        <w:rPr>
          <w:rFonts w:ascii="Times New Roman" w:hAnsi="Times New Roman" w:cs="Times New Roman"/>
          <w:lang w:eastAsia="zh-CN"/>
        </w:rPr>
      </w:pPr>
    </w:p>
    <w:p w14:paraId="5EFE9F24" w14:textId="77777777" w:rsidR="00400E7D" w:rsidRDefault="00400E7D">
      <w:pPr>
        <w:rPr>
          <w:rFonts w:ascii="Times New Roman" w:hAnsi="Times New Roman" w:cs="Times New Roman"/>
          <w:lang w:eastAsia="zh-CN"/>
        </w:rPr>
      </w:pPr>
    </w:p>
    <w:p w14:paraId="5BEFFC66" w14:textId="77777777" w:rsidR="00400E7D" w:rsidRDefault="00400E7D">
      <w:pPr>
        <w:rPr>
          <w:rFonts w:ascii="Times New Roman" w:hAnsi="Times New Roman" w:cs="Times New Roman"/>
          <w:lang w:eastAsia="zh-CN"/>
        </w:rPr>
      </w:pPr>
    </w:p>
    <w:p w14:paraId="0436BE7C" w14:textId="77777777" w:rsidR="00400E7D" w:rsidRDefault="00400E7D">
      <w:pPr>
        <w:rPr>
          <w:rFonts w:ascii="Times New Roman" w:hAnsi="Times New Roman" w:cs="Times New Roman"/>
          <w:lang w:eastAsia="zh-CN"/>
        </w:rPr>
      </w:pPr>
    </w:p>
    <w:p w14:paraId="15DC7771" w14:textId="77777777" w:rsidR="00400E7D" w:rsidRDefault="00400E7D">
      <w:pPr>
        <w:rPr>
          <w:rFonts w:ascii="Times New Roman" w:hAnsi="Times New Roman" w:cs="Times New Roman"/>
          <w:lang w:eastAsia="zh-CN"/>
        </w:rPr>
      </w:pPr>
    </w:p>
    <w:p w14:paraId="115B5BED" w14:textId="77777777" w:rsidR="00400E7D" w:rsidRDefault="00400E7D">
      <w:pPr>
        <w:rPr>
          <w:rFonts w:ascii="Times New Roman" w:hAnsi="Times New Roman" w:cs="Times New Roman"/>
          <w:lang w:eastAsia="zh-CN"/>
        </w:rPr>
      </w:pPr>
    </w:p>
    <w:p w14:paraId="1C8EFD82" w14:textId="77777777" w:rsidR="00400E7D" w:rsidRDefault="00400E7D">
      <w:pPr>
        <w:rPr>
          <w:rFonts w:ascii="Times New Roman" w:hAnsi="Times New Roman" w:cs="Times New Roman"/>
          <w:lang w:eastAsia="zh-CN"/>
        </w:rPr>
      </w:pPr>
    </w:p>
    <w:p w14:paraId="7CF3A379" w14:textId="77777777" w:rsidR="00400E7D" w:rsidRDefault="00400E7D">
      <w:pPr>
        <w:rPr>
          <w:rFonts w:ascii="Times New Roman" w:hAnsi="Times New Roman" w:cs="Times New Roman"/>
          <w:lang w:eastAsia="zh-CN"/>
        </w:rPr>
      </w:pPr>
    </w:p>
    <w:p w14:paraId="0D95BAAB" w14:textId="77777777" w:rsidR="00400E7D" w:rsidRPr="001E629E" w:rsidRDefault="00400E7D">
      <w:pPr>
        <w:rPr>
          <w:rFonts w:ascii="Times New Roman" w:hAnsi="Times New Roman" w:cs="Times New Roman"/>
          <w:lang w:eastAsia="zh-CN"/>
        </w:rPr>
      </w:pPr>
    </w:p>
    <w:p w14:paraId="1E78D580" w14:textId="572CA9F2" w:rsidR="001E629E" w:rsidRPr="001E629E" w:rsidRDefault="001E629E" w:rsidP="001E629E">
      <w:pPr>
        <w:jc w:val="center"/>
        <w:rPr>
          <w:rFonts w:ascii="Times New Roman" w:hAnsi="Times New Roman" w:cs="Times New Roman"/>
          <w:lang w:eastAsia="zh-CN"/>
        </w:rPr>
      </w:pPr>
      <w:r w:rsidRPr="001E629E">
        <w:rPr>
          <w:rFonts w:ascii="Times New Roman" w:hAnsi="Times New Roman" w:cs="Times New Roman"/>
          <w:lang w:eastAsia="zh-CN"/>
        </w:rPr>
        <w:lastRenderedPageBreak/>
        <w:t>Nerve invas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23"/>
        <w:gridCol w:w="1410"/>
        <w:gridCol w:w="1410"/>
        <w:gridCol w:w="1410"/>
        <w:gridCol w:w="800"/>
      </w:tblGrid>
      <w:tr w:rsidR="001E629E" w:rsidRPr="001E629E" w14:paraId="2A861985" w14:textId="77777777" w:rsidTr="00434D2A">
        <w:trPr>
          <w:tblHeader/>
          <w:jc w:val="center"/>
        </w:trPr>
        <w:tc>
          <w:tcPr>
            <w:tcW w:w="2523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600F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F8B1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evels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72A1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N=26)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6E4F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N=10)</w:t>
            </w:r>
          </w:p>
        </w:tc>
        <w:tc>
          <w:tcPr>
            <w:tcW w:w="80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A901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E629E" w:rsidRPr="001E629E" w14:paraId="35CA2BF5" w14:textId="77777777" w:rsidTr="00434D2A">
        <w:trPr>
          <w:jc w:val="center"/>
        </w:trPr>
        <w:tc>
          <w:tcPr>
            <w:tcW w:w="252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DDD6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2B8D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8F70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0.0 ± 16.8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99DD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1.9 ± 10.4</w:t>
            </w:r>
          </w:p>
        </w:tc>
        <w:tc>
          <w:tcPr>
            <w:tcW w:w="80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9E45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167</w:t>
            </w:r>
          </w:p>
        </w:tc>
      </w:tr>
      <w:tr w:rsidR="001E629E" w:rsidRPr="001E629E" w14:paraId="051E2C74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538F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7F35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00C2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.9 ± 3.7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E23A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.4 ± 4.5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9C8E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732</w:t>
            </w:r>
          </w:p>
        </w:tc>
      </w:tr>
      <w:tr w:rsidR="001E629E" w:rsidRPr="001E629E" w14:paraId="093ABC48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C176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A021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E19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 (73.1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E032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4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C73F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143</w:t>
            </w:r>
          </w:p>
        </w:tc>
      </w:tr>
      <w:tr w:rsidR="001E629E" w:rsidRPr="001E629E" w14:paraId="059ABB18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5C3F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AA75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3076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26.9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EEC5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6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E29E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3B1AB9A7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84D5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B5F8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D0AA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 (88.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F44A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5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957D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41</w:t>
            </w:r>
          </w:p>
        </w:tc>
      </w:tr>
      <w:tr w:rsidR="001E629E" w:rsidRPr="001E629E" w14:paraId="0394565C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1158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2EDE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D69F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1.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6372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5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E2BD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55D77524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1C1F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etel.nut.chewing</w:t>
            </w:r>
            <w:proofErr w:type="spell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A0F1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FB2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 (92.3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1052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8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F832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645</w:t>
            </w:r>
          </w:p>
        </w:tc>
      </w:tr>
      <w:tr w:rsidR="001E629E" w:rsidRPr="001E629E" w14:paraId="2DF2E46B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5B73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2FB0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5C01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7.7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63BA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2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F3C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32FF7883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1A44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ifferentiation.degree</w:t>
            </w:r>
            <w:proofErr w:type="spell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8159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19EA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1.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0EB4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EBE8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107</w:t>
            </w:r>
          </w:p>
        </w:tc>
      </w:tr>
      <w:tr w:rsidR="001E629E" w:rsidRPr="001E629E" w14:paraId="5DB7237F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F1A0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6294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96A9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23.1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C1EA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155D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5CBC08DF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ABD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2DFE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4779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 (61.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D7B9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8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AC9C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46F13332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D3F9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D188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31EB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DBEA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2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6D4D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436958E6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5EA3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827A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56D4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19.2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D5D0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3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6F6D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120</w:t>
            </w:r>
          </w:p>
        </w:tc>
      </w:tr>
      <w:tr w:rsidR="001E629E" w:rsidRPr="001E629E" w14:paraId="5FB63715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4368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C19F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C81B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 (5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9F7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1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7DC2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02949200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1C2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2251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EFE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1.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3DB3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1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A6B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18730DB8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1C37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B8A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C91E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19.2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6C78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5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05F4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4F71864C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FBE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ymph.node.metastasis</w:t>
            </w:r>
            <w:proofErr w:type="spellEnd"/>
            <w:proofErr w:type="gram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8846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C874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 (76.9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EDED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5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90BA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243</w:t>
            </w:r>
          </w:p>
        </w:tc>
      </w:tr>
      <w:tr w:rsidR="001E629E" w:rsidRPr="001E629E" w14:paraId="146B53C4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9F00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9C49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68C8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23.1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C93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5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C1E1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16AA2488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93FE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52F2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EA17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53.8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62CB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4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DA54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710</w:t>
            </w:r>
          </w:p>
        </w:tc>
      </w:tr>
      <w:tr w:rsidR="001E629E" w:rsidRPr="001E629E" w14:paraId="0027A333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82E9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FADF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0F00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 (46.2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4676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60%)</w:t>
            </w:r>
          </w:p>
        </w:tc>
        <w:tc>
          <w:tcPr>
            <w:tcW w:w="80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8D4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DF9E63E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48DA0FA3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62B14E24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40B614A8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457C5499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490959C5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6C5E6C27" w14:textId="77777777" w:rsidR="001E629E" w:rsidRDefault="001E629E">
      <w:pPr>
        <w:rPr>
          <w:rFonts w:ascii="Times New Roman" w:hAnsi="Times New Roman" w:cs="Times New Roman"/>
          <w:lang w:eastAsia="zh-CN"/>
        </w:rPr>
      </w:pPr>
    </w:p>
    <w:p w14:paraId="40D71EF5" w14:textId="77777777" w:rsidR="00EE0A2E" w:rsidRDefault="00EE0A2E">
      <w:pPr>
        <w:rPr>
          <w:rFonts w:ascii="Times New Roman" w:hAnsi="Times New Roman" w:cs="Times New Roman"/>
          <w:lang w:eastAsia="zh-CN"/>
        </w:rPr>
      </w:pPr>
    </w:p>
    <w:p w14:paraId="72815AD0" w14:textId="77777777" w:rsidR="00EE0A2E" w:rsidRDefault="00EE0A2E">
      <w:pPr>
        <w:rPr>
          <w:rFonts w:ascii="Times New Roman" w:hAnsi="Times New Roman" w:cs="Times New Roman"/>
          <w:lang w:eastAsia="zh-CN"/>
        </w:rPr>
      </w:pPr>
    </w:p>
    <w:p w14:paraId="12D09A07" w14:textId="77777777" w:rsidR="00EE0A2E" w:rsidRDefault="00EE0A2E">
      <w:pPr>
        <w:rPr>
          <w:rFonts w:ascii="Times New Roman" w:hAnsi="Times New Roman" w:cs="Times New Roman"/>
          <w:lang w:eastAsia="zh-CN"/>
        </w:rPr>
      </w:pPr>
    </w:p>
    <w:p w14:paraId="25F06809" w14:textId="77777777" w:rsidR="00EE0A2E" w:rsidRDefault="00EE0A2E">
      <w:pPr>
        <w:rPr>
          <w:rFonts w:ascii="Times New Roman" w:hAnsi="Times New Roman" w:cs="Times New Roman"/>
          <w:lang w:eastAsia="zh-CN"/>
        </w:rPr>
      </w:pPr>
    </w:p>
    <w:p w14:paraId="65EE3A07" w14:textId="77777777" w:rsidR="00EE0A2E" w:rsidRDefault="00EE0A2E">
      <w:pPr>
        <w:rPr>
          <w:rFonts w:ascii="Times New Roman" w:hAnsi="Times New Roman" w:cs="Times New Roman"/>
          <w:lang w:eastAsia="zh-CN"/>
        </w:rPr>
      </w:pPr>
    </w:p>
    <w:p w14:paraId="314015B6" w14:textId="77777777" w:rsidR="00EE0A2E" w:rsidRDefault="00EE0A2E">
      <w:pPr>
        <w:rPr>
          <w:rFonts w:ascii="Times New Roman" w:hAnsi="Times New Roman" w:cs="Times New Roman"/>
          <w:lang w:eastAsia="zh-CN"/>
        </w:rPr>
      </w:pPr>
    </w:p>
    <w:p w14:paraId="1005AD26" w14:textId="77777777" w:rsidR="00EE0A2E" w:rsidRDefault="00EE0A2E">
      <w:pPr>
        <w:rPr>
          <w:rFonts w:ascii="Times New Roman" w:hAnsi="Times New Roman" w:cs="Times New Roman"/>
          <w:lang w:eastAsia="zh-CN"/>
        </w:rPr>
      </w:pPr>
    </w:p>
    <w:p w14:paraId="05902636" w14:textId="77777777" w:rsidR="00EE0A2E" w:rsidRDefault="00EE0A2E">
      <w:pPr>
        <w:rPr>
          <w:rFonts w:ascii="Times New Roman" w:hAnsi="Times New Roman" w:cs="Times New Roman"/>
          <w:lang w:eastAsia="zh-CN"/>
        </w:rPr>
      </w:pPr>
    </w:p>
    <w:p w14:paraId="2D9CCCA4" w14:textId="77777777" w:rsidR="00EE0A2E" w:rsidRPr="001E629E" w:rsidRDefault="00EE0A2E">
      <w:pPr>
        <w:rPr>
          <w:rFonts w:ascii="Times New Roman" w:hAnsi="Times New Roman" w:cs="Times New Roman"/>
          <w:lang w:eastAsia="zh-CN"/>
        </w:rPr>
      </w:pPr>
    </w:p>
    <w:p w14:paraId="1CD6D2C7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3884E268" w14:textId="37172BFA" w:rsidR="001E629E" w:rsidRPr="001E629E" w:rsidRDefault="001E629E" w:rsidP="001E629E">
      <w:pPr>
        <w:jc w:val="center"/>
        <w:rPr>
          <w:rFonts w:ascii="Times New Roman" w:hAnsi="Times New Roman" w:cs="Times New Roman"/>
          <w:lang w:eastAsia="zh-CN"/>
        </w:rPr>
      </w:pPr>
      <w:r w:rsidRPr="001E629E">
        <w:rPr>
          <w:rFonts w:ascii="Times New Roman" w:hAnsi="Times New Roman" w:cs="Times New Roman"/>
          <w:lang w:eastAsia="zh-CN"/>
        </w:rPr>
        <w:lastRenderedPageBreak/>
        <w:t>Smoking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23"/>
        <w:gridCol w:w="1410"/>
        <w:gridCol w:w="1410"/>
        <w:gridCol w:w="1410"/>
        <w:gridCol w:w="917"/>
      </w:tblGrid>
      <w:tr w:rsidR="001E629E" w:rsidRPr="001E629E" w14:paraId="40013F93" w14:textId="77777777" w:rsidTr="00434D2A">
        <w:trPr>
          <w:tblHeader/>
          <w:jc w:val="center"/>
        </w:trPr>
        <w:tc>
          <w:tcPr>
            <w:tcW w:w="2523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DE8F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067C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evels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9779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N=23)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E785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N=13)</w:t>
            </w:r>
          </w:p>
        </w:tc>
        <w:tc>
          <w:tcPr>
            <w:tcW w:w="917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C2F5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E629E" w:rsidRPr="001E629E" w14:paraId="1CE4930A" w14:textId="77777777" w:rsidTr="00434D2A">
        <w:trPr>
          <w:jc w:val="center"/>
        </w:trPr>
        <w:tc>
          <w:tcPr>
            <w:tcW w:w="252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0C6F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CCB8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94B9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4.1 ± 14.5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C81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6.4 ± 10.2</w:t>
            </w:r>
          </w:p>
        </w:tc>
        <w:tc>
          <w:tcPr>
            <w:tcW w:w="91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7C09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E629E" w:rsidRPr="001E629E" w14:paraId="1CD859D0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997D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3B9B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8D02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.1 ± 3.8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5B81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.0 ± 4.1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3267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433</w:t>
            </w:r>
          </w:p>
        </w:tc>
      </w:tr>
      <w:tr w:rsidR="001E629E" w:rsidRPr="001E629E" w14:paraId="49A22609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A303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9BE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1B24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 (95.7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2157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46.2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DE90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3</w:t>
            </w:r>
          </w:p>
        </w:tc>
      </w:tr>
      <w:tr w:rsidR="001E629E" w:rsidRPr="001E629E" w14:paraId="37F929EF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A0C5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88D7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7237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4.3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81FA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53.8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28BC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34967F26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A8B2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etel.nut.chewing</w:t>
            </w:r>
            <w:proofErr w:type="spell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9C63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50A0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 (10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FCD7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69.2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584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23</w:t>
            </w:r>
          </w:p>
        </w:tc>
      </w:tr>
      <w:tr w:rsidR="001E629E" w:rsidRPr="001E629E" w14:paraId="6359FE7E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8A94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1CAE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2B54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1FE3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30.8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2B3D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2A01215B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51B3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ifferentiation.degree</w:t>
            </w:r>
            <w:proofErr w:type="spell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2C97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830C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3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3110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0831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69</w:t>
            </w:r>
          </w:p>
        </w:tc>
      </w:tr>
      <w:tr w:rsidR="001E629E" w:rsidRPr="001E629E" w14:paraId="64E3088C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9756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9C5F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3F0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26.1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780E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9E35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1525148F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BC67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89FE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A23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 (52.2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D7D7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 (92.3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2BFC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6166473A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279C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B51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B2AB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8.7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295F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7.7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FAC0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0074C7A1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763F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4050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0C94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21.7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5D74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23.1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05A4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261</w:t>
            </w:r>
          </w:p>
        </w:tc>
      </w:tr>
      <w:tr w:rsidR="001E629E" w:rsidRPr="001E629E" w14:paraId="3ED4BFF2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B153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A0C3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37D8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 (47.8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3505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23.1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D676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66D49A20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4858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4358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59A6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3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1AB5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7.7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7632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40B19A7C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9A33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7CD9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7452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17.4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458C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46.2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DECC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27298891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05B3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ymph.node.metastasis</w:t>
            </w:r>
            <w:proofErr w:type="spellEnd"/>
            <w:proofErr w:type="gram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73FF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DC69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 (82.6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7687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46.2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E80A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57</w:t>
            </w:r>
          </w:p>
        </w:tc>
      </w:tr>
      <w:tr w:rsidR="001E629E" w:rsidRPr="001E629E" w14:paraId="3CB33E60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8ED1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C004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30F0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17.4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4C07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53.8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9245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0119113A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CB88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erve.invasion</w:t>
            </w:r>
            <w:proofErr w:type="spell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FC9B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B486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 (82.6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6659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53.8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47CE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143</w:t>
            </w:r>
          </w:p>
        </w:tc>
      </w:tr>
      <w:tr w:rsidR="001E629E" w:rsidRPr="001E629E" w14:paraId="6FB498D4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686F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52BC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CE8A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17.4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712F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46.2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F203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482BD329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7E09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0107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5938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 (73.9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A89F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7.7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CEC8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E629E" w:rsidRPr="001E629E" w14:paraId="638A62BA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A1F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3357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5CAF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26.1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7AE2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 (92.3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030B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59870A4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61FE3D71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0788674E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09CF4860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6CE916B1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582D1FC8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03D97BE7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p w14:paraId="5DB1BF8A" w14:textId="77777777" w:rsidR="001E629E" w:rsidRDefault="001E629E">
      <w:pPr>
        <w:rPr>
          <w:rFonts w:ascii="Times New Roman" w:hAnsi="Times New Roman" w:cs="Times New Roman"/>
          <w:lang w:eastAsia="zh-CN"/>
        </w:rPr>
      </w:pPr>
    </w:p>
    <w:p w14:paraId="4D3FD143" w14:textId="77777777" w:rsidR="008217A1" w:rsidRDefault="008217A1">
      <w:pPr>
        <w:rPr>
          <w:rFonts w:ascii="Times New Roman" w:hAnsi="Times New Roman" w:cs="Times New Roman"/>
          <w:lang w:eastAsia="zh-CN"/>
        </w:rPr>
      </w:pPr>
    </w:p>
    <w:p w14:paraId="0A79B0D6" w14:textId="77777777" w:rsidR="008217A1" w:rsidRDefault="008217A1">
      <w:pPr>
        <w:rPr>
          <w:rFonts w:ascii="Times New Roman" w:hAnsi="Times New Roman" w:cs="Times New Roman"/>
          <w:lang w:eastAsia="zh-CN"/>
        </w:rPr>
      </w:pPr>
    </w:p>
    <w:p w14:paraId="00FDAC6A" w14:textId="77777777" w:rsidR="008217A1" w:rsidRDefault="008217A1">
      <w:pPr>
        <w:rPr>
          <w:rFonts w:ascii="Times New Roman" w:hAnsi="Times New Roman" w:cs="Times New Roman"/>
          <w:lang w:eastAsia="zh-CN"/>
        </w:rPr>
      </w:pPr>
    </w:p>
    <w:p w14:paraId="16E33653" w14:textId="77777777" w:rsidR="008217A1" w:rsidRDefault="008217A1">
      <w:pPr>
        <w:rPr>
          <w:rFonts w:ascii="Times New Roman" w:hAnsi="Times New Roman" w:cs="Times New Roman"/>
          <w:lang w:eastAsia="zh-CN"/>
        </w:rPr>
      </w:pPr>
    </w:p>
    <w:p w14:paraId="32108454" w14:textId="77777777" w:rsidR="008217A1" w:rsidRDefault="008217A1">
      <w:pPr>
        <w:rPr>
          <w:rFonts w:ascii="Times New Roman" w:hAnsi="Times New Roman" w:cs="Times New Roman"/>
          <w:lang w:eastAsia="zh-CN"/>
        </w:rPr>
      </w:pPr>
    </w:p>
    <w:p w14:paraId="31C7CDD2" w14:textId="77777777" w:rsidR="008217A1" w:rsidRDefault="008217A1">
      <w:pPr>
        <w:rPr>
          <w:rFonts w:ascii="Times New Roman" w:hAnsi="Times New Roman" w:cs="Times New Roman"/>
          <w:lang w:eastAsia="zh-CN"/>
        </w:rPr>
      </w:pPr>
    </w:p>
    <w:p w14:paraId="172C3E36" w14:textId="77777777" w:rsidR="008217A1" w:rsidRDefault="008217A1">
      <w:pPr>
        <w:rPr>
          <w:rFonts w:ascii="Times New Roman" w:hAnsi="Times New Roman" w:cs="Times New Roman"/>
          <w:lang w:eastAsia="zh-CN"/>
        </w:rPr>
      </w:pPr>
    </w:p>
    <w:p w14:paraId="2482400F" w14:textId="77777777" w:rsidR="008217A1" w:rsidRDefault="008217A1">
      <w:pPr>
        <w:rPr>
          <w:rFonts w:ascii="Times New Roman" w:hAnsi="Times New Roman" w:cs="Times New Roman"/>
          <w:lang w:eastAsia="zh-CN"/>
        </w:rPr>
      </w:pPr>
    </w:p>
    <w:p w14:paraId="3C1F937C" w14:textId="77777777" w:rsidR="008217A1" w:rsidRDefault="008217A1">
      <w:pPr>
        <w:rPr>
          <w:rFonts w:ascii="Times New Roman" w:hAnsi="Times New Roman" w:cs="Times New Roman"/>
          <w:lang w:eastAsia="zh-CN"/>
        </w:rPr>
      </w:pPr>
    </w:p>
    <w:p w14:paraId="5000257E" w14:textId="77777777" w:rsidR="008217A1" w:rsidRPr="001E629E" w:rsidRDefault="008217A1">
      <w:pPr>
        <w:rPr>
          <w:rFonts w:ascii="Times New Roman" w:hAnsi="Times New Roman" w:cs="Times New Roman"/>
          <w:lang w:eastAsia="zh-CN"/>
        </w:rPr>
      </w:pPr>
    </w:p>
    <w:p w14:paraId="3FF89638" w14:textId="59C60FCB" w:rsidR="001E629E" w:rsidRPr="001E629E" w:rsidRDefault="001E629E" w:rsidP="001E629E">
      <w:pPr>
        <w:jc w:val="center"/>
        <w:rPr>
          <w:rFonts w:ascii="Times New Roman" w:hAnsi="Times New Roman" w:cs="Times New Roman"/>
          <w:lang w:eastAsia="zh-CN"/>
        </w:rPr>
      </w:pPr>
      <w:r w:rsidRPr="001E629E">
        <w:rPr>
          <w:rFonts w:ascii="Times New Roman" w:hAnsi="Times New Roman" w:cs="Times New Roman"/>
          <w:lang w:eastAsia="zh-CN"/>
        </w:rPr>
        <w:t>Stag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23"/>
        <w:gridCol w:w="1410"/>
        <w:gridCol w:w="1410"/>
        <w:gridCol w:w="1410"/>
        <w:gridCol w:w="1410"/>
        <w:gridCol w:w="1410"/>
        <w:gridCol w:w="917"/>
      </w:tblGrid>
      <w:tr w:rsidR="001E629E" w:rsidRPr="001E629E" w14:paraId="04C07C4F" w14:textId="77777777" w:rsidTr="00434D2A">
        <w:trPr>
          <w:tblHeader/>
          <w:jc w:val="center"/>
        </w:trPr>
        <w:tc>
          <w:tcPr>
            <w:tcW w:w="2523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1BB8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4DF4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evels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64C1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N=8)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2935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N=14)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AF07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N=4)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7846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 (N=10)</w:t>
            </w:r>
          </w:p>
        </w:tc>
        <w:tc>
          <w:tcPr>
            <w:tcW w:w="917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F63B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E629E" w:rsidRPr="001E629E" w14:paraId="10092DCB" w14:textId="77777777" w:rsidTr="00434D2A">
        <w:trPr>
          <w:jc w:val="center"/>
        </w:trPr>
        <w:tc>
          <w:tcPr>
            <w:tcW w:w="252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D919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7B5E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A73E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0.8 ± 15.5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C361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0.0 ± 13.4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4B2E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5.2 ± 21.8</w:t>
            </w:r>
          </w:p>
        </w:tc>
        <w:tc>
          <w:tcPr>
            <w:tcW w:w="1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1175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9.1 ± 14.5</w:t>
            </w:r>
          </w:p>
        </w:tc>
        <w:tc>
          <w:tcPr>
            <w:tcW w:w="91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A793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205</w:t>
            </w:r>
          </w:p>
        </w:tc>
      </w:tr>
      <w:tr w:rsidR="001E629E" w:rsidRPr="001E629E" w14:paraId="45C6CF52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E6D0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AA7A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E64E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.3 ± 3.5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26E8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.9 ± 3.8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60A4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.0 ± 2.9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42CD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.4 ± 3.6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9FE8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55</w:t>
            </w:r>
          </w:p>
        </w:tc>
      </w:tr>
      <w:tr w:rsidR="001E629E" w:rsidRPr="001E629E" w14:paraId="4F5BD14A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C58C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78C6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26D3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62.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3AA7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 (78.6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09EB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7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488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4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9E9D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261</w:t>
            </w:r>
          </w:p>
        </w:tc>
      </w:tr>
      <w:tr w:rsidR="001E629E" w:rsidRPr="001E629E" w14:paraId="503558AE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8DFF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5100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3A0D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E7E4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21.4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FFEF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4AC3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6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F57B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5B035CAD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7EA7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9EC1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2C53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7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46B7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 (92.9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B1BE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7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95F4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6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01C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293</w:t>
            </w:r>
          </w:p>
        </w:tc>
      </w:tr>
      <w:tr w:rsidR="001E629E" w:rsidRPr="001E629E" w14:paraId="28AFB3DE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73ED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206A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64B5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2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579E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7.1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1CA5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B388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4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4683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6A3B5254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1EF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etel.nut.chewing</w:t>
            </w:r>
            <w:proofErr w:type="spell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4E95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489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87.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63D4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 (85.7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96D8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C091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9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4CB6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880</w:t>
            </w:r>
          </w:p>
        </w:tc>
      </w:tr>
      <w:tr w:rsidR="001E629E" w:rsidRPr="001E629E" w14:paraId="3E9BA1B9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257A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9828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22FB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E6D2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14.3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EE47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F548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1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B0BA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613BBBCD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800A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ifferentiation.degree</w:t>
            </w:r>
            <w:proofErr w:type="spell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F288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336C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9922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14.3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82FB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C5C8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5514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104</w:t>
            </w:r>
          </w:p>
        </w:tc>
      </w:tr>
      <w:tr w:rsidR="001E629E" w:rsidRPr="001E629E" w14:paraId="5ECF9D11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08B5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EDA6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D920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83D5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35.7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5CC9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7314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A118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052C5385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98F6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E864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15BC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62.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ADE4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5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DFC5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7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7934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9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A625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276FEBF8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CBE9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8F70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8D22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2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223F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B965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2B9D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1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FE56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6C372E27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C5D3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ymph.node.metastasis</w:t>
            </w:r>
            <w:proofErr w:type="spellEnd"/>
            <w:proofErr w:type="gram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1C65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23DD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10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B12D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10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4CC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1336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2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CECDA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E629E" w:rsidRPr="001E629E" w14:paraId="523A2D94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27F8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37DD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071FC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9D3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8806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7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9ED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8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4C3D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778AB36D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3672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erve.invasion</w:t>
            </w:r>
            <w:proofErr w:type="spellEnd"/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800B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D20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62.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7784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 (92.9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DBB5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7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8F55D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5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9B4D2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120</w:t>
            </w:r>
          </w:p>
        </w:tc>
      </w:tr>
      <w:tr w:rsidR="001E629E" w:rsidRPr="001E629E" w14:paraId="7F8556C3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2665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05D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A0AB0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8D123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7.1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C055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54AA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5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D81B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29E" w:rsidRPr="001E629E" w14:paraId="434D45A9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E7385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98B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AB2A6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46D6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64.3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7211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5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CC95F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4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5F178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564</w:t>
            </w:r>
          </w:p>
        </w:tc>
      </w:tr>
      <w:tr w:rsidR="001E629E" w:rsidRPr="001E629E" w14:paraId="2A36314C" w14:textId="77777777" w:rsidTr="00434D2A">
        <w:trPr>
          <w:jc w:val="center"/>
        </w:trPr>
        <w:tc>
          <w:tcPr>
            <w:tcW w:w="2523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63FA9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4F304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B91E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62.5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46A1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35.7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7494E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50%)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425BB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E62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6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3C17" w14:textId="77777777" w:rsidR="001E629E" w:rsidRPr="001E629E" w:rsidRDefault="001E629E" w:rsidP="00434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3139272" w14:textId="77777777" w:rsidR="001E629E" w:rsidRPr="001E629E" w:rsidRDefault="001E629E">
      <w:pPr>
        <w:rPr>
          <w:rFonts w:ascii="Times New Roman" w:hAnsi="Times New Roman" w:cs="Times New Roman"/>
          <w:lang w:eastAsia="zh-CN"/>
        </w:rPr>
      </w:pPr>
    </w:p>
    <w:sectPr w:rsidR="001E629E" w:rsidRPr="001E62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C21336" w14:textId="77777777" w:rsidR="001973C9" w:rsidRDefault="001973C9" w:rsidP="001E629E">
      <w:pPr>
        <w:rPr>
          <w:rFonts w:hint="eastAsia"/>
        </w:rPr>
      </w:pPr>
      <w:r>
        <w:separator/>
      </w:r>
    </w:p>
  </w:endnote>
  <w:endnote w:type="continuationSeparator" w:id="0">
    <w:p w14:paraId="5C91ED13" w14:textId="77777777" w:rsidR="001973C9" w:rsidRDefault="001973C9" w:rsidP="001E629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2D69EE" w14:textId="77777777" w:rsidR="001973C9" w:rsidRDefault="001973C9" w:rsidP="001E629E">
      <w:pPr>
        <w:rPr>
          <w:rFonts w:hint="eastAsia"/>
        </w:rPr>
      </w:pPr>
      <w:r>
        <w:separator/>
      </w:r>
    </w:p>
  </w:footnote>
  <w:footnote w:type="continuationSeparator" w:id="0">
    <w:p w14:paraId="383B7D2B" w14:textId="77777777" w:rsidR="001973C9" w:rsidRDefault="001973C9" w:rsidP="001E629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642"/>
    <w:rsid w:val="000A3031"/>
    <w:rsid w:val="001973C9"/>
    <w:rsid w:val="001E629E"/>
    <w:rsid w:val="00400E7D"/>
    <w:rsid w:val="008217A1"/>
    <w:rsid w:val="00A06642"/>
    <w:rsid w:val="00DF3696"/>
    <w:rsid w:val="00E01653"/>
    <w:rsid w:val="00E57246"/>
    <w:rsid w:val="00E948B9"/>
    <w:rsid w:val="00ED4688"/>
    <w:rsid w:val="00EE0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50EABE"/>
  <w15:chartTrackingRefBased/>
  <w15:docId w15:val="{60725F2C-9384-4AFD-AB07-26AD1424B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29E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06642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6642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6642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6642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6642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496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6642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2F5496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6642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6642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6642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664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66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66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664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664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0664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66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66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66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664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066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6642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066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6642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066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6642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A0664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6642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0664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0664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E629E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E629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E629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E62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082</Words>
  <Characters>3990</Characters>
  <Application>Microsoft Office Word</Application>
  <DocSecurity>0</DocSecurity>
  <Lines>903</Lines>
  <Paragraphs>652</Paragraphs>
  <ScaleCrop>false</ScaleCrop>
  <Company/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通 魏</dc:creator>
  <cp:keywords/>
  <dc:description/>
  <cp:lastModifiedBy>凯通 魏</cp:lastModifiedBy>
  <cp:revision>9</cp:revision>
  <dcterms:created xsi:type="dcterms:W3CDTF">2025-02-06T03:01:00Z</dcterms:created>
  <dcterms:modified xsi:type="dcterms:W3CDTF">2025-02-06T03:11:00Z</dcterms:modified>
</cp:coreProperties>
</file>